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8B8FD" w14:textId="63BD5D3E" w:rsidR="003B66DF" w:rsidRPr="000A7A1D" w:rsidRDefault="006E4C72" w:rsidP="000A7A1D">
      <w:pPr>
        <w:spacing w:line="360" w:lineRule="auto"/>
        <w:rPr>
          <w:rFonts w:ascii="Times New Roman" w:hAnsi="Times New Roman" w:cs="Times New Roman"/>
          <w:b/>
          <w:bCs/>
        </w:rPr>
      </w:pPr>
      <w:r w:rsidRPr="006E4C72">
        <w:rPr>
          <w:rFonts w:ascii="Times New Roman" w:hAnsi="Times New Roman" w:cs="Times New Roman"/>
          <w:b/>
          <w:bCs/>
        </w:rPr>
        <w:t>Supplementary</w:t>
      </w:r>
      <w:r w:rsidRPr="000A7A1D">
        <w:rPr>
          <w:rFonts w:ascii="Times New Roman" w:hAnsi="Times New Roman" w:cs="Times New Roman"/>
          <w:b/>
          <w:bCs/>
        </w:rPr>
        <w:t xml:space="preserve"> </w:t>
      </w:r>
      <w:r w:rsidR="000A7A1D" w:rsidRPr="000A7A1D">
        <w:rPr>
          <w:rFonts w:ascii="Times New Roman" w:hAnsi="Times New Roman" w:cs="Times New Roman"/>
          <w:b/>
          <w:bCs/>
        </w:rPr>
        <w:t>Figure legends</w:t>
      </w:r>
    </w:p>
    <w:p w14:paraId="3F97E757" w14:textId="15880049" w:rsidR="00C903C0" w:rsidRDefault="00C17FD9" w:rsidP="00C903C0">
      <w:pPr>
        <w:spacing w:line="360" w:lineRule="auto"/>
        <w:rPr>
          <w:rFonts w:ascii="Times New Roman" w:hAnsi="Times New Roman" w:cs="Times New Roman"/>
        </w:rPr>
      </w:pPr>
      <w:r w:rsidRPr="000A7A1D">
        <w:rPr>
          <w:rFonts w:ascii="Times New Roman" w:hAnsi="Times New Roman" w:cs="Times New Roman"/>
        </w:rPr>
        <w:t xml:space="preserve">Supplementary Fig </w:t>
      </w:r>
      <w:r w:rsidR="00DE2AF1">
        <w:rPr>
          <w:rFonts w:ascii="Times New Roman" w:hAnsi="Times New Roman" w:cs="Times New Roman"/>
        </w:rPr>
        <w:t>1</w:t>
      </w:r>
      <w:r w:rsidR="0026591C">
        <w:rPr>
          <w:rFonts w:ascii="Times New Roman" w:hAnsi="Times New Roman" w:cs="Times New Roman"/>
        </w:rPr>
        <w:t xml:space="preserve">. </w:t>
      </w:r>
      <w:r w:rsidR="00C903C0" w:rsidRPr="00C903C0">
        <w:rPr>
          <w:rFonts w:ascii="Times New Roman" w:hAnsi="Times New Roman" w:cs="Times New Roman"/>
        </w:rPr>
        <w:t xml:space="preserve">Representative flow cytometry </w:t>
      </w:r>
      <w:r w:rsidR="00C903C0">
        <w:rPr>
          <w:rFonts w:ascii="Times New Roman" w:hAnsi="Times New Roman" w:cs="Times New Roman" w:hint="eastAsia"/>
        </w:rPr>
        <w:t>r</w:t>
      </w:r>
      <w:r w:rsidR="00C903C0">
        <w:rPr>
          <w:rFonts w:ascii="Times New Roman" w:hAnsi="Times New Roman" w:cs="Times New Roman"/>
        </w:rPr>
        <w:t>esults (</w:t>
      </w:r>
      <w:r w:rsidR="00C903C0" w:rsidRPr="00C903C0">
        <w:rPr>
          <w:rFonts w:ascii="Times New Roman" w:hAnsi="Times New Roman" w:cs="Times New Roman"/>
        </w:rPr>
        <w:t>F4/80</w:t>
      </w:r>
      <w:r w:rsidR="00894500">
        <w:rPr>
          <w:rFonts w:ascii="Times New Roman" w:hAnsi="Times New Roman" w:cs="Times New Roman"/>
        </w:rPr>
        <w:t xml:space="preserve">+ </w:t>
      </w:r>
      <w:r w:rsidR="00C903C0" w:rsidRPr="00C903C0">
        <w:rPr>
          <w:rFonts w:ascii="Times New Roman" w:hAnsi="Times New Roman" w:cs="Times New Roman"/>
        </w:rPr>
        <w:t>CD11b</w:t>
      </w:r>
      <w:r w:rsidR="00894500">
        <w:rPr>
          <w:rFonts w:ascii="Times New Roman" w:hAnsi="Times New Roman" w:cs="Times New Roman"/>
        </w:rPr>
        <w:t>+</w:t>
      </w:r>
      <w:r w:rsidR="00C903C0">
        <w:rPr>
          <w:rFonts w:ascii="Times New Roman" w:hAnsi="Times New Roman" w:cs="Times New Roman"/>
        </w:rPr>
        <w:t xml:space="preserve">) of </w:t>
      </w:r>
      <w:r w:rsidR="00C903C0" w:rsidRPr="00C903C0">
        <w:rPr>
          <w:rFonts w:ascii="Times New Roman" w:hAnsi="Times New Roman" w:cs="Times New Roman"/>
        </w:rPr>
        <w:t xml:space="preserve">BMDMs </w:t>
      </w:r>
      <w:r w:rsidR="00C903C0">
        <w:rPr>
          <w:rFonts w:ascii="Times New Roman" w:hAnsi="Times New Roman" w:cs="Times New Roman"/>
        </w:rPr>
        <w:t xml:space="preserve">that were </w:t>
      </w:r>
      <w:r w:rsidR="00C903C0" w:rsidRPr="00C903C0">
        <w:rPr>
          <w:rFonts w:ascii="Times New Roman" w:hAnsi="Times New Roman" w:cs="Times New Roman"/>
        </w:rPr>
        <w:t xml:space="preserve">isolated from </w:t>
      </w:r>
      <w:r w:rsidR="00B342ED">
        <w:rPr>
          <w:rFonts w:ascii="Times New Roman" w:hAnsi="Times New Roman" w:cs="Times New Roman"/>
        </w:rPr>
        <w:t>th</w:t>
      </w:r>
      <w:r w:rsidR="00E471C8">
        <w:rPr>
          <w:rFonts w:ascii="Times New Roman" w:hAnsi="Times New Roman" w:cs="Times New Roman"/>
        </w:rPr>
        <w:t>e</w:t>
      </w:r>
      <w:r w:rsidR="00B342ED">
        <w:rPr>
          <w:rFonts w:ascii="Times New Roman" w:hAnsi="Times New Roman" w:cs="Times New Roman"/>
        </w:rPr>
        <w:t xml:space="preserve"> </w:t>
      </w:r>
      <w:r w:rsidR="00C903C0" w:rsidRPr="00C903C0">
        <w:rPr>
          <w:rFonts w:ascii="Times New Roman" w:hAnsi="Times New Roman" w:cs="Times New Roman"/>
        </w:rPr>
        <w:t>bone marrow of mice</w:t>
      </w:r>
      <w:r w:rsidR="00B342ED">
        <w:rPr>
          <w:rFonts w:ascii="Times New Roman" w:hAnsi="Times New Roman" w:cs="Times New Roman"/>
        </w:rPr>
        <w:t xml:space="preserve"> femurs</w:t>
      </w:r>
      <w:r w:rsidR="00C903C0">
        <w:rPr>
          <w:rFonts w:ascii="Times New Roman" w:hAnsi="Times New Roman" w:cs="Times New Roman"/>
        </w:rPr>
        <w:t>.</w:t>
      </w:r>
    </w:p>
    <w:p w14:paraId="5E5762F2" w14:textId="44EB7D7F" w:rsidR="0065390F" w:rsidRPr="00C903C0" w:rsidRDefault="006A11E8" w:rsidP="00C903C0">
      <w:pPr>
        <w:spacing w:line="360" w:lineRule="auto"/>
        <w:rPr>
          <w:rFonts w:ascii="Times New Roman" w:hAnsi="Times New Roman" w:cs="Times New Roman"/>
        </w:rPr>
      </w:pPr>
      <w:r w:rsidRPr="000A7A1D">
        <w:rPr>
          <w:rFonts w:ascii="Times New Roman" w:hAnsi="Times New Roman" w:cs="Times New Roman"/>
        </w:rPr>
        <w:t xml:space="preserve">Supplementary Fig </w:t>
      </w:r>
      <w:r w:rsidR="00A5776B">
        <w:rPr>
          <w:rFonts w:ascii="Times New Roman" w:hAnsi="Times New Roman" w:cs="Times New Roman"/>
        </w:rPr>
        <w:t>2</w:t>
      </w:r>
      <w:r w:rsidR="00D15C18">
        <w:rPr>
          <w:rFonts w:ascii="Times New Roman" w:hAnsi="Times New Roman" w:cs="Times New Roman"/>
        </w:rPr>
        <w:t>. R</w:t>
      </w:r>
      <w:r w:rsidR="00D15C18" w:rsidRPr="003316AA">
        <w:rPr>
          <w:rFonts w:ascii="Times New Roman" w:hAnsi="Times New Roman" w:cs="Times New Roman"/>
        </w:rPr>
        <w:t xml:space="preserve">epresentative images at </w:t>
      </w:r>
      <w:r w:rsidR="00D15C18">
        <w:rPr>
          <w:rFonts w:ascii="Times New Roman" w:hAnsi="Times New Roman" w:cs="Times New Roman"/>
        </w:rPr>
        <w:t xml:space="preserve">a </w:t>
      </w:r>
      <w:r w:rsidR="00D15C18" w:rsidRPr="003316AA">
        <w:rPr>
          <w:rFonts w:ascii="Times New Roman" w:hAnsi="Times New Roman" w:cs="Times New Roman"/>
        </w:rPr>
        <w:t xml:space="preserve">higher magnification of </w:t>
      </w:r>
      <w:r w:rsidR="008F2F42">
        <w:rPr>
          <w:rFonts w:ascii="Times New Roman" w:hAnsi="Times New Roman" w:cs="Times New Roman"/>
        </w:rPr>
        <w:t xml:space="preserve">TRAP staining in </w:t>
      </w:r>
      <w:r w:rsidR="00D15C18" w:rsidRPr="003316AA">
        <w:rPr>
          <w:rFonts w:ascii="Times New Roman" w:hAnsi="Times New Roman" w:cs="Times New Roman"/>
        </w:rPr>
        <w:t>Fig 6A</w:t>
      </w:r>
      <w:r w:rsidR="00D15C18">
        <w:rPr>
          <w:rFonts w:ascii="Times New Roman" w:hAnsi="Times New Roman" w:cs="Times New Roman"/>
        </w:rPr>
        <w:t>.</w:t>
      </w:r>
    </w:p>
    <w:p w14:paraId="27762A93" w14:textId="2BF2B843" w:rsidR="00C17FD9" w:rsidRPr="00A5776B" w:rsidRDefault="00C17FD9" w:rsidP="00C903C0">
      <w:pPr>
        <w:spacing w:line="360" w:lineRule="auto"/>
        <w:rPr>
          <w:rFonts w:ascii="Times New Roman" w:hAnsi="Times New Roman" w:cs="Times New Roman"/>
        </w:rPr>
      </w:pPr>
    </w:p>
    <w:sectPr w:rsidR="00C17FD9" w:rsidRPr="00A5776B" w:rsidSect="00AC38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A1D"/>
    <w:rsid w:val="00002985"/>
    <w:rsid w:val="00003746"/>
    <w:rsid w:val="000117CA"/>
    <w:rsid w:val="00024DDD"/>
    <w:rsid w:val="000258DC"/>
    <w:rsid w:val="00043F65"/>
    <w:rsid w:val="00044FBB"/>
    <w:rsid w:val="00050179"/>
    <w:rsid w:val="00050BB5"/>
    <w:rsid w:val="00051216"/>
    <w:rsid w:val="00052E06"/>
    <w:rsid w:val="000559E6"/>
    <w:rsid w:val="000577D3"/>
    <w:rsid w:val="00061340"/>
    <w:rsid w:val="0006731F"/>
    <w:rsid w:val="00067399"/>
    <w:rsid w:val="00070CB3"/>
    <w:rsid w:val="00073136"/>
    <w:rsid w:val="00077DC1"/>
    <w:rsid w:val="0008494B"/>
    <w:rsid w:val="000904F9"/>
    <w:rsid w:val="000905A8"/>
    <w:rsid w:val="000917B6"/>
    <w:rsid w:val="00095E29"/>
    <w:rsid w:val="00095EA2"/>
    <w:rsid w:val="000A0232"/>
    <w:rsid w:val="000A2563"/>
    <w:rsid w:val="000A75F4"/>
    <w:rsid w:val="000A7A1D"/>
    <w:rsid w:val="000B6902"/>
    <w:rsid w:val="000B7322"/>
    <w:rsid w:val="000B76DF"/>
    <w:rsid w:val="000C3D30"/>
    <w:rsid w:val="000C5C51"/>
    <w:rsid w:val="000D027E"/>
    <w:rsid w:val="000D279D"/>
    <w:rsid w:val="000D48DD"/>
    <w:rsid w:val="000D4A25"/>
    <w:rsid w:val="000D74E2"/>
    <w:rsid w:val="000D7CA8"/>
    <w:rsid w:val="000D7E61"/>
    <w:rsid w:val="000E2FE7"/>
    <w:rsid w:val="000E58BA"/>
    <w:rsid w:val="000E5F7C"/>
    <w:rsid w:val="000E6B4C"/>
    <w:rsid w:val="000F00EB"/>
    <w:rsid w:val="000F40FB"/>
    <w:rsid w:val="000F5996"/>
    <w:rsid w:val="000F7998"/>
    <w:rsid w:val="000F7B00"/>
    <w:rsid w:val="00100870"/>
    <w:rsid w:val="00103AA6"/>
    <w:rsid w:val="00105AB4"/>
    <w:rsid w:val="00105B3C"/>
    <w:rsid w:val="001107C8"/>
    <w:rsid w:val="00113E8E"/>
    <w:rsid w:val="0011781D"/>
    <w:rsid w:val="001206BC"/>
    <w:rsid w:val="00123418"/>
    <w:rsid w:val="00124755"/>
    <w:rsid w:val="00124CC6"/>
    <w:rsid w:val="00127E3F"/>
    <w:rsid w:val="00134927"/>
    <w:rsid w:val="0013749D"/>
    <w:rsid w:val="00147EFD"/>
    <w:rsid w:val="0015622F"/>
    <w:rsid w:val="00161DC5"/>
    <w:rsid w:val="00162A65"/>
    <w:rsid w:val="001644DE"/>
    <w:rsid w:val="00167E65"/>
    <w:rsid w:val="00170C25"/>
    <w:rsid w:val="0017712E"/>
    <w:rsid w:val="00182065"/>
    <w:rsid w:val="00191812"/>
    <w:rsid w:val="00191A98"/>
    <w:rsid w:val="00193E8A"/>
    <w:rsid w:val="001B428B"/>
    <w:rsid w:val="001B5D38"/>
    <w:rsid w:val="001B5F2F"/>
    <w:rsid w:val="001B7EDD"/>
    <w:rsid w:val="001C3355"/>
    <w:rsid w:val="001C3A25"/>
    <w:rsid w:val="001C63BC"/>
    <w:rsid w:val="001C6974"/>
    <w:rsid w:val="001D2DCA"/>
    <w:rsid w:val="001D5EE2"/>
    <w:rsid w:val="001D7D86"/>
    <w:rsid w:val="001F13B7"/>
    <w:rsid w:val="002001EE"/>
    <w:rsid w:val="002109A5"/>
    <w:rsid w:val="00221754"/>
    <w:rsid w:val="00222CB1"/>
    <w:rsid w:val="002242F2"/>
    <w:rsid w:val="002269C9"/>
    <w:rsid w:val="00231215"/>
    <w:rsid w:val="00233E3C"/>
    <w:rsid w:val="00237B5D"/>
    <w:rsid w:val="00240438"/>
    <w:rsid w:val="002405C8"/>
    <w:rsid w:val="00241B38"/>
    <w:rsid w:val="002465D7"/>
    <w:rsid w:val="00254E57"/>
    <w:rsid w:val="0026591C"/>
    <w:rsid w:val="00270C9F"/>
    <w:rsid w:val="002811F3"/>
    <w:rsid w:val="002814C3"/>
    <w:rsid w:val="002829FE"/>
    <w:rsid w:val="00290B3B"/>
    <w:rsid w:val="00295E35"/>
    <w:rsid w:val="00296C02"/>
    <w:rsid w:val="002A42D7"/>
    <w:rsid w:val="002A4699"/>
    <w:rsid w:val="002A52BD"/>
    <w:rsid w:val="002A7E44"/>
    <w:rsid w:val="002B214D"/>
    <w:rsid w:val="002B4F64"/>
    <w:rsid w:val="002B684C"/>
    <w:rsid w:val="002D1075"/>
    <w:rsid w:val="002F1F0E"/>
    <w:rsid w:val="002F1F76"/>
    <w:rsid w:val="002F27BB"/>
    <w:rsid w:val="002F3875"/>
    <w:rsid w:val="002F6FC1"/>
    <w:rsid w:val="002F7F64"/>
    <w:rsid w:val="003040BD"/>
    <w:rsid w:val="00307B89"/>
    <w:rsid w:val="003164AC"/>
    <w:rsid w:val="0031791D"/>
    <w:rsid w:val="003228E8"/>
    <w:rsid w:val="003242EA"/>
    <w:rsid w:val="003327AE"/>
    <w:rsid w:val="00333421"/>
    <w:rsid w:val="00336771"/>
    <w:rsid w:val="00336FAB"/>
    <w:rsid w:val="00340CB4"/>
    <w:rsid w:val="00344A5B"/>
    <w:rsid w:val="00346F68"/>
    <w:rsid w:val="00350E23"/>
    <w:rsid w:val="003559E7"/>
    <w:rsid w:val="00355CDF"/>
    <w:rsid w:val="00361A44"/>
    <w:rsid w:val="00367A19"/>
    <w:rsid w:val="003723DE"/>
    <w:rsid w:val="003734DD"/>
    <w:rsid w:val="00374FF7"/>
    <w:rsid w:val="00383FC9"/>
    <w:rsid w:val="0039035D"/>
    <w:rsid w:val="00393640"/>
    <w:rsid w:val="003951D5"/>
    <w:rsid w:val="00396E0E"/>
    <w:rsid w:val="003A0110"/>
    <w:rsid w:val="003A0851"/>
    <w:rsid w:val="003A1865"/>
    <w:rsid w:val="003A3F06"/>
    <w:rsid w:val="003A408E"/>
    <w:rsid w:val="003A4E76"/>
    <w:rsid w:val="003B070E"/>
    <w:rsid w:val="003D5EDD"/>
    <w:rsid w:val="003E0670"/>
    <w:rsid w:val="003E0E8C"/>
    <w:rsid w:val="003E1E62"/>
    <w:rsid w:val="003E3822"/>
    <w:rsid w:val="003E5FF4"/>
    <w:rsid w:val="003E630B"/>
    <w:rsid w:val="003E6C0A"/>
    <w:rsid w:val="003F4ADF"/>
    <w:rsid w:val="003F61E4"/>
    <w:rsid w:val="003F7E2B"/>
    <w:rsid w:val="00400347"/>
    <w:rsid w:val="00400B8C"/>
    <w:rsid w:val="00402881"/>
    <w:rsid w:val="00403021"/>
    <w:rsid w:val="0040448A"/>
    <w:rsid w:val="00404AE4"/>
    <w:rsid w:val="004111BA"/>
    <w:rsid w:val="0041575A"/>
    <w:rsid w:val="00415848"/>
    <w:rsid w:val="00416935"/>
    <w:rsid w:val="0041707A"/>
    <w:rsid w:val="004372AC"/>
    <w:rsid w:val="00450501"/>
    <w:rsid w:val="004677DB"/>
    <w:rsid w:val="00470075"/>
    <w:rsid w:val="004711FF"/>
    <w:rsid w:val="004752DC"/>
    <w:rsid w:val="004763AB"/>
    <w:rsid w:val="00485619"/>
    <w:rsid w:val="00485705"/>
    <w:rsid w:val="00487E51"/>
    <w:rsid w:val="00493F1B"/>
    <w:rsid w:val="00494009"/>
    <w:rsid w:val="00494887"/>
    <w:rsid w:val="00497569"/>
    <w:rsid w:val="004A0A10"/>
    <w:rsid w:val="004A12C7"/>
    <w:rsid w:val="004B4042"/>
    <w:rsid w:val="004B47DB"/>
    <w:rsid w:val="004B72EA"/>
    <w:rsid w:val="004B7ADD"/>
    <w:rsid w:val="004C6911"/>
    <w:rsid w:val="004D4C18"/>
    <w:rsid w:val="004D5373"/>
    <w:rsid w:val="004D7053"/>
    <w:rsid w:val="004E41B5"/>
    <w:rsid w:val="004E50FD"/>
    <w:rsid w:val="004E7B57"/>
    <w:rsid w:val="004F7414"/>
    <w:rsid w:val="004F7B98"/>
    <w:rsid w:val="00505C42"/>
    <w:rsid w:val="00505C51"/>
    <w:rsid w:val="00516516"/>
    <w:rsid w:val="00526213"/>
    <w:rsid w:val="00544C36"/>
    <w:rsid w:val="00552B81"/>
    <w:rsid w:val="00556292"/>
    <w:rsid w:val="005701FF"/>
    <w:rsid w:val="00575A7D"/>
    <w:rsid w:val="005764DB"/>
    <w:rsid w:val="005776B1"/>
    <w:rsid w:val="00581F1B"/>
    <w:rsid w:val="005828F0"/>
    <w:rsid w:val="00584241"/>
    <w:rsid w:val="00595561"/>
    <w:rsid w:val="00596631"/>
    <w:rsid w:val="00596F90"/>
    <w:rsid w:val="00597BD8"/>
    <w:rsid w:val="005A451D"/>
    <w:rsid w:val="005B3127"/>
    <w:rsid w:val="005C0E93"/>
    <w:rsid w:val="005C1E27"/>
    <w:rsid w:val="005C4C8A"/>
    <w:rsid w:val="005D2D1D"/>
    <w:rsid w:val="005D6D1A"/>
    <w:rsid w:val="005D6FEC"/>
    <w:rsid w:val="005E5100"/>
    <w:rsid w:val="005E74C8"/>
    <w:rsid w:val="005F0179"/>
    <w:rsid w:val="005F2F1F"/>
    <w:rsid w:val="005F6616"/>
    <w:rsid w:val="0060053C"/>
    <w:rsid w:val="00607EE5"/>
    <w:rsid w:val="00614B79"/>
    <w:rsid w:val="00615202"/>
    <w:rsid w:val="00617953"/>
    <w:rsid w:val="00631D29"/>
    <w:rsid w:val="006330A4"/>
    <w:rsid w:val="00635287"/>
    <w:rsid w:val="0064437B"/>
    <w:rsid w:val="006515F9"/>
    <w:rsid w:val="0065390F"/>
    <w:rsid w:val="006550E0"/>
    <w:rsid w:val="0067283D"/>
    <w:rsid w:val="00673852"/>
    <w:rsid w:val="00674BAF"/>
    <w:rsid w:val="00682EE8"/>
    <w:rsid w:val="00685D70"/>
    <w:rsid w:val="00686666"/>
    <w:rsid w:val="006954DB"/>
    <w:rsid w:val="006A0FC9"/>
    <w:rsid w:val="006A11E8"/>
    <w:rsid w:val="006A2F3F"/>
    <w:rsid w:val="006A6568"/>
    <w:rsid w:val="006A79D3"/>
    <w:rsid w:val="006B3F8B"/>
    <w:rsid w:val="006B4140"/>
    <w:rsid w:val="006B4377"/>
    <w:rsid w:val="006D1FC0"/>
    <w:rsid w:val="006D3124"/>
    <w:rsid w:val="006D355D"/>
    <w:rsid w:val="006D3C5A"/>
    <w:rsid w:val="006D3EEB"/>
    <w:rsid w:val="006D6312"/>
    <w:rsid w:val="006E089D"/>
    <w:rsid w:val="006E1661"/>
    <w:rsid w:val="006E3580"/>
    <w:rsid w:val="006E4C72"/>
    <w:rsid w:val="006E6F09"/>
    <w:rsid w:val="006F2B44"/>
    <w:rsid w:val="00710EE5"/>
    <w:rsid w:val="00712A99"/>
    <w:rsid w:val="00715DAD"/>
    <w:rsid w:val="00730966"/>
    <w:rsid w:val="007313BA"/>
    <w:rsid w:val="007320DD"/>
    <w:rsid w:val="007331F3"/>
    <w:rsid w:val="00733C13"/>
    <w:rsid w:val="00745818"/>
    <w:rsid w:val="0075239B"/>
    <w:rsid w:val="00753B7A"/>
    <w:rsid w:val="007553E6"/>
    <w:rsid w:val="007554E7"/>
    <w:rsid w:val="00755538"/>
    <w:rsid w:val="007577FB"/>
    <w:rsid w:val="00777244"/>
    <w:rsid w:val="00780FB3"/>
    <w:rsid w:val="007813CF"/>
    <w:rsid w:val="00781EB1"/>
    <w:rsid w:val="00784A8E"/>
    <w:rsid w:val="007A1B95"/>
    <w:rsid w:val="007A5653"/>
    <w:rsid w:val="007B3B25"/>
    <w:rsid w:val="007B4E05"/>
    <w:rsid w:val="007C3938"/>
    <w:rsid w:val="007C720E"/>
    <w:rsid w:val="007C723D"/>
    <w:rsid w:val="007D1EBE"/>
    <w:rsid w:val="007E1AB3"/>
    <w:rsid w:val="007E26F8"/>
    <w:rsid w:val="007E7BAE"/>
    <w:rsid w:val="008071C8"/>
    <w:rsid w:val="00807B19"/>
    <w:rsid w:val="00810EAC"/>
    <w:rsid w:val="008161DD"/>
    <w:rsid w:val="00820419"/>
    <w:rsid w:val="008240A2"/>
    <w:rsid w:val="00827615"/>
    <w:rsid w:val="00827BBD"/>
    <w:rsid w:val="008435C9"/>
    <w:rsid w:val="008540DC"/>
    <w:rsid w:val="008630A9"/>
    <w:rsid w:val="00864244"/>
    <w:rsid w:val="008678CD"/>
    <w:rsid w:val="008720C5"/>
    <w:rsid w:val="008720E1"/>
    <w:rsid w:val="00881FF2"/>
    <w:rsid w:val="0088555A"/>
    <w:rsid w:val="00891286"/>
    <w:rsid w:val="00894500"/>
    <w:rsid w:val="00894D4B"/>
    <w:rsid w:val="008976F9"/>
    <w:rsid w:val="008A2559"/>
    <w:rsid w:val="008A255B"/>
    <w:rsid w:val="008A39C0"/>
    <w:rsid w:val="008A3A62"/>
    <w:rsid w:val="008A5FE8"/>
    <w:rsid w:val="008B05F1"/>
    <w:rsid w:val="008B1814"/>
    <w:rsid w:val="008B3347"/>
    <w:rsid w:val="008B5A46"/>
    <w:rsid w:val="008B7004"/>
    <w:rsid w:val="008C088C"/>
    <w:rsid w:val="008D05EB"/>
    <w:rsid w:val="008D4F2C"/>
    <w:rsid w:val="008E0700"/>
    <w:rsid w:val="008E14BF"/>
    <w:rsid w:val="008F2F42"/>
    <w:rsid w:val="00900767"/>
    <w:rsid w:val="009037F5"/>
    <w:rsid w:val="00904C74"/>
    <w:rsid w:val="009113A5"/>
    <w:rsid w:val="009123A7"/>
    <w:rsid w:val="00913C40"/>
    <w:rsid w:val="00913FAD"/>
    <w:rsid w:val="00922C7E"/>
    <w:rsid w:val="00924548"/>
    <w:rsid w:val="009275C6"/>
    <w:rsid w:val="0093157B"/>
    <w:rsid w:val="00931807"/>
    <w:rsid w:val="00932A4A"/>
    <w:rsid w:val="009357F7"/>
    <w:rsid w:val="009401CD"/>
    <w:rsid w:val="00942990"/>
    <w:rsid w:val="0094299E"/>
    <w:rsid w:val="009451AD"/>
    <w:rsid w:val="00947397"/>
    <w:rsid w:val="0095289D"/>
    <w:rsid w:val="00954BF2"/>
    <w:rsid w:val="00955893"/>
    <w:rsid w:val="009564C2"/>
    <w:rsid w:val="00960D2B"/>
    <w:rsid w:val="00965287"/>
    <w:rsid w:val="00967994"/>
    <w:rsid w:val="00970403"/>
    <w:rsid w:val="0097338A"/>
    <w:rsid w:val="00973922"/>
    <w:rsid w:val="0097406A"/>
    <w:rsid w:val="00975C15"/>
    <w:rsid w:val="009761D7"/>
    <w:rsid w:val="00977967"/>
    <w:rsid w:val="00984470"/>
    <w:rsid w:val="00986AC8"/>
    <w:rsid w:val="009870CA"/>
    <w:rsid w:val="0099736D"/>
    <w:rsid w:val="009A1DAD"/>
    <w:rsid w:val="009A2C9F"/>
    <w:rsid w:val="009A4B3E"/>
    <w:rsid w:val="009A7061"/>
    <w:rsid w:val="009B1142"/>
    <w:rsid w:val="009B4AD8"/>
    <w:rsid w:val="009C3FCF"/>
    <w:rsid w:val="009D18F3"/>
    <w:rsid w:val="009D2828"/>
    <w:rsid w:val="009E13FE"/>
    <w:rsid w:val="009E15D7"/>
    <w:rsid w:val="009E51BF"/>
    <w:rsid w:val="009F2619"/>
    <w:rsid w:val="009F3C04"/>
    <w:rsid w:val="009F7851"/>
    <w:rsid w:val="00A0205B"/>
    <w:rsid w:val="00A051DB"/>
    <w:rsid w:val="00A0558C"/>
    <w:rsid w:val="00A05EF7"/>
    <w:rsid w:val="00A203AA"/>
    <w:rsid w:val="00A227B2"/>
    <w:rsid w:val="00A3678E"/>
    <w:rsid w:val="00A431AD"/>
    <w:rsid w:val="00A43255"/>
    <w:rsid w:val="00A453AB"/>
    <w:rsid w:val="00A4586F"/>
    <w:rsid w:val="00A45D20"/>
    <w:rsid w:val="00A5068A"/>
    <w:rsid w:val="00A5776B"/>
    <w:rsid w:val="00A6184B"/>
    <w:rsid w:val="00A657AF"/>
    <w:rsid w:val="00A73358"/>
    <w:rsid w:val="00A73BDB"/>
    <w:rsid w:val="00A741A5"/>
    <w:rsid w:val="00A8031D"/>
    <w:rsid w:val="00A8216D"/>
    <w:rsid w:val="00A85C3C"/>
    <w:rsid w:val="00A909F2"/>
    <w:rsid w:val="00A928FD"/>
    <w:rsid w:val="00A95178"/>
    <w:rsid w:val="00AA187D"/>
    <w:rsid w:val="00AA5AFA"/>
    <w:rsid w:val="00AA65FA"/>
    <w:rsid w:val="00AB1439"/>
    <w:rsid w:val="00AB3503"/>
    <w:rsid w:val="00AB3D25"/>
    <w:rsid w:val="00AB6515"/>
    <w:rsid w:val="00AB6965"/>
    <w:rsid w:val="00AB7FED"/>
    <w:rsid w:val="00AC1FBD"/>
    <w:rsid w:val="00AC380D"/>
    <w:rsid w:val="00AC6632"/>
    <w:rsid w:val="00AD0E1E"/>
    <w:rsid w:val="00AD4DA1"/>
    <w:rsid w:val="00AD6393"/>
    <w:rsid w:val="00AD6DC8"/>
    <w:rsid w:val="00AF73A5"/>
    <w:rsid w:val="00B034FD"/>
    <w:rsid w:val="00B10D6E"/>
    <w:rsid w:val="00B110E0"/>
    <w:rsid w:val="00B14056"/>
    <w:rsid w:val="00B16194"/>
    <w:rsid w:val="00B25C48"/>
    <w:rsid w:val="00B30448"/>
    <w:rsid w:val="00B31E95"/>
    <w:rsid w:val="00B342ED"/>
    <w:rsid w:val="00B363AA"/>
    <w:rsid w:val="00B40186"/>
    <w:rsid w:val="00B40E77"/>
    <w:rsid w:val="00B47206"/>
    <w:rsid w:val="00B543EF"/>
    <w:rsid w:val="00B546E0"/>
    <w:rsid w:val="00B706F7"/>
    <w:rsid w:val="00B7144C"/>
    <w:rsid w:val="00B72FE9"/>
    <w:rsid w:val="00B8705B"/>
    <w:rsid w:val="00B96245"/>
    <w:rsid w:val="00BA2447"/>
    <w:rsid w:val="00BA7745"/>
    <w:rsid w:val="00BB789F"/>
    <w:rsid w:val="00BC3F57"/>
    <w:rsid w:val="00BC5E08"/>
    <w:rsid w:val="00BD087C"/>
    <w:rsid w:val="00BD1521"/>
    <w:rsid w:val="00BD183A"/>
    <w:rsid w:val="00BD23F0"/>
    <w:rsid w:val="00BD475F"/>
    <w:rsid w:val="00BD500D"/>
    <w:rsid w:val="00BE202C"/>
    <w:rsid w:val="00BE375F"/>
    <w:rsid w:val="00BE7392"/>
    <w:rsid w:val="00BE7940"/>
    <w:rsid w:val="00BF2A7C"/>
    <w:rsid w:val="00BF2C25"/>
    <w:rsid w:val="00BF2F6C"/>
    <w:rsid w:val="00BF3D19"/>
    <w:rsid w:val="00BF7849"/>
    <w:rsid w:val="00C030B5"/>
    <w:rsid w:val="00C040C3"/>
    <w:rsid w:val="00C05969"/>
    <w:rsid w:val="00C1036F"/>
    <w:rsid w:val="00C12460"/>
    <w:rsid w:val="00C16101"/>
    <w:rsid w:val="00C17FD9"/>
    <w:rsid w:val="00C42D66"/>
    <w:rsid w:val="00C46486"/>
    <w:rsid w:val="00C55A48"/>
    <w:rsid w:val="00C5644D"/>
    <w:rsid w:val="00C56E6E"/>
    <w:rsid w:val="00C66864"/>
    <w:rsid w:val="00C66E42"/>
    <w:rsid w:val="00C80705"/>
    <w:rsid w:val="00C8346E"/>
    <w:rsid w:val="00C903C0"/>
    <w:rsid w:val="00C908AE"/>
    <w:rsid w:val="00C95501"/>
    <w:rsid w:val="00C966D1"/>
    <w:rsid w:val="00C96E54"/>
    <w:rsid w:val="00CA235E"/>
    <w:rsid w:val="00CA38C7"/>
    <w:rsid w:val="00CB1813"/>
    <w:rsid w:val="00CB25DD"/>
    <w:rsid w:val="00CB379B"/>
    <w:rsid w:val="00CB4FD8"/>
    <w:rsid w:val="00CB565B"/>
    <w:rsid w:val="00CB64E3"/>
    <w:rsid w:val="00CB7740"/>
    <w:rsid w:val="00CC1D01"/>
    <w:rsid w:val="00CC484B"/>
    <w:rsid w:val="00CD4AC7"/>
    <w:rsid w:val="00CE01EF"/>
    <w:rsid w:val="00CE1C1E"/>
    <w:rsid w:val="00CE2F45"/>
    <w:rsid w:val="00CE378E"/>
    <w:rsid w:val="00CE394A"/>
    <w:rsid w:val="00D03917"/>
    <w:rsid w:val="00D0490B"/>
    <w:rsid w:val="00D04A9C"/>
    <w:rsid w:val="00D054C2"/>
    <w:rsid w:val="00D12DBE"/>
    <w:rsid w:val="00D13758"/>
    <w:rsid w:val="00D15C18"/>
    <w:rsid w:val="00D16691"/>
    <w:rsid w:val="00D16C45"/>
    <w:rsid w:val="00D20EAD"/>
    <w:rsid w:val="00D23AD2"/>
    <w:rsid w:val="00D3071A"/>
    <w:rsid w:val="00D352DE"/>
    <w:rsid w:val="00D42796"/>
    <w:rsid w:val="00D46CFB"/>
    <w:rsid w:val="00D476CB"/>
    <w:rsid w:val="00D50F35"/>
    <w:rsid w:val="00D5529E"/>
    <w:rsid w:val="00D61549"/>
    <w:rsid w:val="00D61F11"/>
    <w:rsid w:val="00D65A6E"/>
    <w:rsid w:val="00D6600B"/>
    <w:rsid w:val="00D71C6D"/>
    <w:rsid w:val="00D7612A"/>
    <w:rsid w:val="00D81C75"/>
    <w:rsid w:val="00D85AA5"/>
    <w:rsid w:val="00D875D7"/>
    <w:rsid w:val="00D903E6"/>
    <w:rsid w:val="00D90BDB"/>
    <w:rsid w:val="00D91027"/>
    <w:rsid w:val="00D91865"/>
    <w:rsid w:val="00D9709F"/>
    <w:rsid w:val="00DA1B16"/>
    <w:rsid w:val="00DA650A"/>
    <w:rsid w:val="00DB6C0C"/>
    <w:rsid w:val="00DC0DFA"/>
    <w:rsid w:val="00DC264A"/>
    <w:rsid w:val="00DC5AC0"/>
    <w:rsid w:val="00DC7EA5"/>
    <w:rsid w:val="00DD1B4D"/>
    <w:rsid w:val="00DD1DAF"/>
    <w:rsid w:val="00DD57B7"/>
    <w:rsid w:val="00DE2AF1"/>
    <w:rsid w:val="00DF4A5F"/>
    <w:rsid w:val="00E0336B"/>
    <w:rsid w:val="00E1010A"/>
    <w:rsid w:val="00E17288"/>
    <w:rsid w:val="00E21C9C"/>
    <w:rsid w:val="00E238A1"/>
    <w:rsid w:val="00E43F99"/>
    <w:rsid w:val="00E444B6"/>
    <w:rsid w:val="00E471C8"/>
    <w:rsid w:val="00E52E0D"/>
    <w:rsid w:val="00E61500"/>
    <w:rsid w:val="00E65186"/>
    <w:rsid w:val="00E666E3"/>
    <w:rsid w:val="00E73EF0"/>
    <w:rsid w:val="00E755FA"/>
    <w:rsid w:val="00E75BB9"/>
    <w:rsid w:val="00E84705"/>
    <w:rsid w:val="00EA0AF2"/>
    <w:rsid w:val="00EA0D10"/>
    <w:rsid w:val="00EA1178"/>
    <w:rsid w:val="00EB1A56"/>
    <w:rsid w:val="00EB1F65"/>
    <w:rsid w:val="00EB77AC"/>
    <w:rsid w:val="00EC77B9"/>
    <w:rsid w:val="00ED5B1D"/>
    <w:rsid w:val="00ED6795"/>
    <w:rsid w:val="00ED788E"/>
    <w:rsid w:val="00EE074A"/>
    <w:rsid w:val="00EE0EFC"/>
    <w:rsid w:val="00EE14A0"/>
    <w:rsid w:val="00EE4EF5"/>
    <w:rsid w:val="00EE64D7"/>
    <w:rsid w:val="00EF00A0"/>
    <w:rsid w:val="00EF074C"/>
    <w:rsid w:val="00F04BEF"/>
    <w:rsid w:val="00F07C09"/>
    <w:rsid w:val="00F119BD"/>
    <w:rsid w:val="00F159D4"/>
    <w:rsid w:val="00F15BE0"/>
    <w:rsid w:val="00F15FA7"/>
    <w:rsid w:val="00F20305"/>
    <w:rsid w:val="00F22DCA"/>
    <w:rsid w:val="00F23DCD"/>
    <w:rsid w:val="00F31679"/>
    <w:rsid w:val="00F31B58"/>
    <w:rsid w:val="00F40ACA"/>
    <w:rsid w:val="00F435CE"/>
    <w:rsid w:val="00F44BA8"/>
    <w:rsid w:val="00F47580"/>
    <w:rsid w:val="00F478EA"/>
    <w:rsid w:val="00F4794C"/>
    <w:rsid w:val="00F50E6B"/>
    <w:rsid w:val="00F5433B"/>
    <w:rsid w:val="00F5497A"/>
    <w:rsid w:val="00F55637"/>
    <w:rsid w:val="00F60123"/>
    <w:rsid w:val="00F60A74"/>
    <w:rsid w:val="00F64A52"/>
    <w:rsid w:val="00F65583"/>
    <w:rsid w:val="00F710DC"/>
    <w:rsid w:val="00F72492"/>
    <w:rsid w:val="00F81FF5"/>
    <w:rsid w:val="00F85429"/>
    <w:rsid w:val="00F92D89"/>
    <w:rsid w:val="00FA733E"/>
    <w:rsid w:val="00FC13E7"/>
    <w:rsid w:val="00FC2066"/>
    <w:rsid w:val="00FC659C"/>
    <w:rsid w:val="00FC72CA"/>
    <w:rsid w:val="00FD0D41"/>
    <w:rsid w:val="00FD5DF1"/>
    <w:rsid w:val="00FE2DDF"/>
    <w:rsid w:val="00FE3281"/>
    <w:rsid w:val="00FF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E29F9"/>
  <w15:chartTrackingRefBased/>
  <w15:docId w15:val="{6D640B25-4B89-424C-8124-744AF02DB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傅 光涛</dc:creator>
  <cp:keywords/>
  <dc:description/>
  <cp:lastModifiedBy>傅 光涛</cp:lastModifiedBy>
  <cp:revision>23</cp:revision>
  <dcterms:created xsi:type="dcterms:W3CDTF">2021-08-31T06:37:00Z</dcterms:created>
  <dcterms:modified xsi:type="dcterms:W3CDTF">2021-09-24T15:47:00Z</dcterms:modified>
</cp:coreProperties>
</file>